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277" w:rsidRPr="00EC3AF2" w:rsidRDefault="00EC3AF2">
      <w:pPr>
        <w:rPr>
          <w:rFonts w:ascii="Times New Roman" w:hAnsi="Times New Roman" w:cs="Times New Roman"/>
          <w:b/>
          <w:sz w:val="28"/>
          <w:szCs w:val="28"/>
        </w:rPr>
      </w:pPr>
      <w:r w:rsidRPr="00EC3AF2">
        <w:rPr>
          <w:rFonts w:ascii="Times New Roman" w:hAnsi="Times New Roman" w:cs="Times New Roman"/>
          <w:b/>
          <w:sz w:val="28"/>
          <w:szCs w:val="28"/>
        </w:rPr>
        <w:t xml:space="preserve">Table S3 </w:t>
      </w:r>
      <w:r w:rsidRPr="00EC3AF2">
        <w:rPr>
          <w:rFonts w:ascii="Times New Roman" w:hAnsi="Times New Roman" w:cs="Times New Roman"/>
          <w:b/>
          <w:color w:val="24292F"/>
          <w:sz w:val="28"/>
          <w:szCs w:val="28"/>
          <w:shd w:val="clear" w:color="auto" w:fill="FFFFFF"/>
        </w:rPr>
        <w:t>Quantification of microbial-related metabolites</w:t>
      </w:r>
    </w:p>
    <w:tbl>
      <w:tblPr>
        <w:tblW w:w="20655" w:type="dxa"/>
        <w:tblLook w:val="04A0" w:firstRow="1" w:lastRow="0" w:firstColumn="1" w:lastColumn="0" w:noHBand="0" w:noVBand="1"/>
      </w:tblPr>
      <w:tblGrid>
        <w:gridCol w:w="3119"/>
        <w:gridCol w:w="1096"/>
        <w:gridCol w:w="1096"/>
        <w:gridCol w:w="1210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</w:tblGrid>
      <w:tr w:rsidR="00EC3AF2" w:rsidRPr="00EC3AF2" w:rsidTr="00F5023E">
        <w:trPr>
          <w:trHeight w:val="288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s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5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3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8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4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6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2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5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7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8</w:t>
            </w:r>
          </w:p>
        </w:tc>
      </w:tr>
      <w:tr w:rsidR="00EC3AF2" w:rsidRPr="00EC3AF2" w:rsidTr="00F5023E">
        <w:trPr>
          <w:trHeight w:val="288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taric acid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31.804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54.993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43.32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87.08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31.98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07.057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28.151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64.544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28.351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88.336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53.205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61.9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51.2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554.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77.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550.83</w:t>
            </w:r>
          </w:p>
        </w:tc>
      </w:tr>
      <w:tr w:rsidR="00EC3AF2" w:rsidRPr="00EC3AF2" w:rsidTr="00EC3AF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ccinic aci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43.5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99.0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20.4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678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40.9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25.8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63.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86.9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45.6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60.1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68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194.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26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634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5101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412.08</w:t>
            </w:r>
          </w:p>
        </w:tc>
      </w:tr>
      <w:tr w:rsidR="00EC3AF2" w:rsidRPr="00EC3AF2" w:rsidTr="00EC3AF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sovaleric aci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468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1.358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.39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1.72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887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0.17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.76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.71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1.67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6.51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.62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6.60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8.64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3.08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9.99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.2087</w:t>
            </w:r>
          </w:p>
        </w:tc>
      </w:tr>
      <w:tr w:rsidR="00EC3AF2" w:rsidRPr="00EC3AF2" w:rsidTr="00EC3AF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ursodeoxycholic aci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5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02.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55.6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7.52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8.86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4.2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35.9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0.69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3.16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6.60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9.64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5.6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293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96.3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.1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5E-07</w:t>
            </w:r>
          </w:p>
        </w:tc>
      </w:tr>
      <w:tr w:rsidR="00EC3AF2" w:rsidRPr="00EC3AF2" w:rsidTr="00F5023E">
        <w:trPr>
          <w:trHeight w:val="28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cholic acid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67.58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60.64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19.485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08.032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8.811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35.241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35.304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3.4576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5.132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65.216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8.002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3.1963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55161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07.968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7.3367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2.0305</w:t>
            </w:r>
          </w:p>
        </w:tc>
      </w:tr>
      <w:tr w:rsidR="00EC3AF2" w:rsidRPr="00EC3AF2" w:rsidTr="00F5023E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socaproic aci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9303.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6740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2874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5748.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973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0052.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1784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2071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588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0365.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2378.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0570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812.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5010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2577.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F2" w:rsidRPr="00EC3AF2" w:rsidRDefault="00EC3AF2" w:rsidP="00EC3AF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C3A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1581.1</w:t>
            </w:r>
          </w:p>
        </w:tc>
      </w:tr>
    </w:tbl>
    <w:p w:rsidR="00EC3AF2" w:rsidRDefault="00EC3AF2">
      <w:bookmarkStart w:id="0" w:name="_GoBack"/>
      <w:bookmarkEnd w:id="0"/>
    </w:p>
    <w:sectPr w:rsidR="00EC3AF2" w:rsidSect="00EC3A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158F" w:rsidRDefault="006D158F" w:rsidP="00EC3AF2">
      <w:r>
        <w:separator/>
      </w:r>
    </w:p>
  </w:endnote>
  <w:endnote w:type="continuationSeparator" w:id="0">
    <w:p w:rsidR="006D158F" w:rsidRDefault="006D158F" w:rsidP="00EC3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158F" w:rsidRDefault="006D158F" w:rsidP="00EC3AF2">
      <w:r>
        <w:separator/>
      </w:r>
    </w:p>
  </w:footnote>
  <w:footnote w:type="continuationSeparator" w:id="0">
    <w:p w:rsidR="006D158F" w:rsidRDefault="006D158F" w:rsidP="00EC3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wt7AwM7Y0MjU0sTRT0lEKTi0uzszPAykwrAUAYh911ywAAAA="/>
  </w:docVars>
  <w:rsids>
    <w:rsidRoot w:val="00311359"/>
    <w:rsid w:val="00180E07"/>
    <w:rsid w:val="00311359"/>
    <w:rsid w:val="006D158F"/>
    <w:rsid w:val="00EC3AF2"/>
    <w:rsid w:val="00F24C3E"/>
    <w:rsid w:val="00F5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C93C88-1BF5-4254-B3B6-A60557797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3A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3A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3A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3A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1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3-08-21T08:07:00Z</dcterms:created>
  <dcterms:modified xsi:type="dcterms:W3CDTF">2023-08-21T08:11:00Z</dcterms:modified>
</cp:coreProperties>
</file>